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5 Table. Regression model* demonstrating the association of exposure variables (variable of interest after rescaling: number of claims per 100 physicians per state) with unfavorable discharge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501"/>
        <w:gridCol w:w="1415"/>
        <w:gridCol w:w="1451"/>
        <w:gridCol w:w="1447"/>
        <w:gridCol w:w="1474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aims per 100 physicians per stat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br/>
        <w:t>*Logistic regression mode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43:00Z</dcterms:created>
  <dc:creator>Kimon Bekelis</dc:creator>
  <dc:description/>
  <cp:keywords/>
  <dc:language>en-US</dc:language>
  <cp:lastModifiedBy>Kimon Bekelis</cp:lastModifiedBy>
  <dcterms:modified xsi:type="dcterms:W3CDTF">2015-02-14T00:44:00Z</dcterms:modified>
  <cp:revision>1</cp:revision>
  <dc:subject/>
  <dc:title/>
</cp:coreProperties>
</file>